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5CC9" w:rsidRDefault="004A49F8" w:rsidP="00DD2460">
      <w:pPr>
        <w:spacing w:before="120" w:after="12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7251F2">
        <w:rPr>
          <w:rFonts w:ascii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07D5A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="00F25CC9" w:rsidRPr="00165427">
        <w:rPr>
          <w:rFonts w:ascii="Times New Roman" w:hAnsi="Times New Roman" w:cs="Times New Roman"/>
          <w:b/>
          <w:bCs/>
          <w:sz w:val="24"/>
          <w:szCs w:val="24"/>
        </w:rPr>
        <w:t xml:space="preserve"> First principal component (PC 1) extracted from the principal component analysis (</w:t>
      </w:r>
      <w:r w:rsidR="00F25CC9" w:rsidRPr="00165427">
        <w:rPr>
          <w:rFonts w:ascii="Times New Roman" w:hAnsi="Times New Roman" w:cs="Times New Roman"/>
          <w:bCs/>
          <w:sz w:val="24"/>
          <w:szCs w:val="24"/>
        </w:rPr>
        <w:t>PCA</w:t>
      </w:r>
      <w:r w:rsidR="00F25CC9" w:rsidRPr="00165427">
        <w:rPr>
          <w:rFonts w:ascii="Times New Roman" w:hAnsi="Times New Roman" w:cs="Times New Roman"/>
          <w:b/>
          <w:bCs/>
          <w:sz w:val="24"/>
          <w:szCs w:val="24"/>
        </w:rPr>
        <w:t>) for the five environmental groups</w:t>
      </w:r>
      <w:r w:rsidR="00E251FC">
        <w:rPr>
          <w:rFonts w:ascii="Times New Roman" w:hAnsi="Times New Roman" w:cs="Times New Roman"/>
          <w:b/>
          <w:bCs/>
          <w:sz w:val="24"/>
          <w:szCs w:val="24"/>
        </w:rPr>
        <w:t xml:space="preserve"> and r</w:t>
      </w:r>
      <w:r w:rsidR="00E251FC" w:rsidRPr="00165427">
        <w:rPr>
          <w:rFonts w:ascii="Times New Roman" w:hAnsi="Times New Roman" w:cs="Times New Roman"/>
          <w:b/>
          <w:sz w:val="24"/>
          <w:szCs w:val="24"/>
        </w:rPr>
        <w:t>esults of Kaise-Meyer-Olkin (KMO) test and Bartlett test of sphericity (BS) for variables used for principle component analysis (PCA) in the paper.</w:t>
      </w:r>
      <w:r w:rsidR="00F25CC9" w:rsidRPr="0016542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25CC9" w:rsidRPr="00165427">
        <w:rPr>
          <w:rFonts w:ascii="Times New Roman" w:hAnsi="Times New Roman" w:cs="Times New Roman"/>
          <w:bCs/>
          <w:sz w:val="24"/>
          <w:szCs w:val="24"/>
        </w:rPr>
        <w:t>Th</w:t>
      </w:r>
      <w:bookmarkStart w:id="0" w:name="_GoBack"/>
      <w:bookmarkEnd w:id="0"/>
      <w:r w:rsidR="00F25CC9" w:rsidRPr="00165427">
        <w:rPr>
          <w:rFonts w:ascii="Times New Roman" w:hAnsi="Times New Roman" w:cs="Times New Roman"/>
          <w:bCs/>
          <w:sz w:val="24"/>
          <w:szCs w:val="24"/>
        </w:rPr>
        <w:t xml:space="preserve">e plus (+) and minus (-) in the parentheses refer to the positive and negative correlation between the PC1 and the individual variables. </w:t>
      </w:r>
    </w:p>
    <w:tbl>
      <w:tblPr>
        <w:tblStyle w:val="2"/>
        <w:tblW w:w="0" w:type="auto"/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1536"/>
        <w:gridCol w:w="2515"/>
        <w:gridCol w:w="482"/>
        <w:gridCol w:w="657"/>
        <w:gridCol w:w="488"/>
        <w:gridCol w:w="482"/>
        <w:gridCol w:w="482"/>
        <w:gridCol w:w="488"/>
        <w:gridCol w:w="691"/>
        <w:gridCol w:w="691"/>
        <w:gridCol w:w="558"/>
      </w:tblGrid>
      <w:tr w:rsidR="00CC6992" w:rsidRPr="00BE2B04" w:rsidTr="00BE2B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666666" w:themeColor="text1" w:themeTint="99"/>
            </w:tcBorders>
            <w:shd w:val="clear" w:color="auto" w:fill="auto"/>
            <w:tcMar>
              <w:left w:w="57" w:type="dxa"/>
              <w:right w:w="57" w:type="dxa"/>
            </w:tcMar>
          </w:tcPr>
          <w:p w:rsidR="004B5285" w:rsidRPr="00BE2B04" w:rsidRDefault="004B5285" w:rsidP="00DD2460">
            <w:pPr>
              <w:spacing w:before="120" w:after="12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BE2B04">
              <w:rPr>
                <w:rFonts w:ascii="Times New Roman" w:hAnsi="Times New Roman" w:cs="Times New Roman" w:hint="eastAsia"/>
                <w:bCs w:val="0"/>
                <w:sz w:val="24"/>
                <w:szCs w:val="24"/>
              </w:rPr>
              <w:t>Pincomp</w:t>
            </w:r>
          </w:p>
        </w:tc>
        <w:tc>
          <w:tcPr>
            <w:tcW w:w="0" w:type="auto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4B5285" w:rsidRPr="00BE2B04" w:rsidRDefault="004B5285" w:rsidP="00BE2B04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E2B04"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0" w:type="auto"/>
            <w:gridSpan w:val="3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tcMar>
              <w:left w:w="57" w:type="dxa"/>
              <w:right w:w="57" w:type="dxa"/>
            </w:tcMar>
          </w:tcPr>
          <w:p w:rsidR="004B5285" w:rsidRPr="00BE2B04" w:rsidRDefault="004B5285" w:rsidP="00DD2460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BE2B04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C 1 (%)</w:t>
            </w:r>
          </w:p>
        </w:tc>
        <w:tc>
          <w:tcPr>
            <w:tcW w:w="0" w:type="auto"/>
            <w:gridSpan w:val="3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tcMar>
              <w:left w:w="57" w:type="dxa"/>
              <w:right w:w="57" w:type="dxa"/>
            </w:tcMar>
          </w:tcPr>
          <w:p w:rsidR="004B5285" w:rsidRPr="00BE2B04" w:rsidRDefault="004B5285" w:rsidP="00DD2460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E2B04">
              <w:rPr>
                <w:rFonts w:ascii="Times New Roman" w:hAnsi="Times New Roman" w:cs="Times New Roman"/>
                <w:sz w:val="24"/>
                <w:szCs w:val="24"/>
              </w:rPr>
              <w:t>KMO values</w:t>
            </w:r>
          </w:p>
        </w:tc>
        <w:tc>
          <w:tcPr>
            <w:tcW w:w="0" w:type="auto"/>
            <w:gridSpan w:val="3"/>
            <w:tcBorders>
              <w:left w:val="single" w:sz="4" w:space="0" w:color="666666" w:themeColor="text1" w:themeTint="99"/>
            </w:tcBorders>
            <w:shd w:val="clear" w:color="auto" w:fill="auto"/>
            <w:tcMar>
              <w:left w:w="57" w:type="dxa"/>
              <w:right w:w="57" w:type="dxa"/>
            </w:tcMar>
          </w:tcPr>
          <w:p w:rsidR="004B5285" w:rsidRPr="00BE2B04" w:rsidRDefault="004B5285" w:rsidP="00DD2460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BE2B04">
              <w:rPr>
                <w:rFonts w:ascii="Times New Roman" w:hAnsi="Times New Roman" w:cs="Times New Roman"/>
                <w:sz w:val="24"/>
                <w:szCs w:val="24"/>
              </w:rPr>
              <w:t>BS test</w:t>
            </w:r>
          </w:p>
        </w:tc>
      </w:tr>
      <w:tr w:rsidR="00CC6992" w:rsidTr="00E25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666666" w:themeColor="text1" w:themeTint="99"/>
            </w:tcBorders>
            <w:shd w:val="clear" w:color="auto" w:fill="auto"/>
            <w:tcMar>
              <w:left w:w="57" w:type="dxa"/>
              <w:right w:w="57" w:type="dxa"/>
            </w:tcMar>
          </w:tcPr>
          <w:p w:rsidR="004B5285" w:rsidRPr="00381406" w:rsidRDefault="004B5285" w:rsidP="00DD24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381406">
              <w:rPr>
                <w:rFonts w:ascii="Times New Roman" w:eastAsia="宋体" w:hAnsi="Times New Roman" w:cs="Times New Roman"/>
                <w:b w:val="0"/>
                <w:color w:val="000000" w:themeColor="text1"/>
                <w:kern w:val="24"/>
                <w:szCs w:val="21"/>
              </w:rPr>
              <w:t>Contemporary climate PC 1</w:t>
            </w:r>
          </w:p>
        </w:tc>
        <w:tc>
          <w:tcPr>
            <w:tcW w:w="0" w:type="auto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tcMar>
              <w:left w:w="57" w:type="dxa"/>
              <w:right w:w="57" w:type="dxa"/>
            </w:tcMar>
          </w:tcPr>
          <w:p w:rsidR="004B5285" w:rsidRPr="00165427" w:rsidRDefault="004B5285" w:rsidP="00DD246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542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MAP (+), MAT (-), Aridity index (+)</w:t>
            </w:r>
            <w:r w:rsidR="00DA6A1B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, SWC (</w:t>
            </w:r>
            <w:r w:rsidR="007B3772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+)</w:t>
            </w:r>
          </w:p>
        </w:tc>
        <w:tc>
          <w:tcPr>
            <w:tcW w:w="0" w:type="auto"/>
            <w:gridSpan w:val="3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tcMar>
              <w:left w:w="57" w:type="dxa"/>
              <w:right w:w="57" w:type="dxa"/>
            </w:tcMar>
          </w:tcPr>
          <w:p w:rsidR="004B5285" w:rsidRPr="00165427" w:rsidRDefault="004B5285" w:rsidP="002F129B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5427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9</w:t>
            </w:r>
            <w:r w:rsidR="002F129B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2.6</w:t>
            </w:r>
          </w:p>
        </w:tc>
        <w:tc>
          <w:tcPr>
            <w:tcW w:w="0" w:type="auto"/>
            <w:gridSpan w:val="3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tcMar>
              <w:left w:w="57" w:type="dxa"/>
              <w:right w:w="57" w:type="dxa"/>
            </w:tcMar>
          </w:tcPr>
          <w:p w:rsidR="004B5285" w:rsidRPr="00165427" w:rsidRDefault="004B5285" w:rsidP="00DD246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65427">
              <w:rPr>
                <w:rFonts w:ascii="Times New Roman" w:hAnsi="Times New Roman" w:cs="Times New Roman"/>
                <w:szCs w:val="21"/>
              </w:rPr>
              <w:t>0.</w:t>
            </w:r>
            <w:r w:rsidR="00170EFF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0" w:type="auto"/>
            <w:gridSpan w:val="3"/>
            <w:tcBorders>
              <w:left w:val="single" w:sz="4" w:space="0" w:color="666666" w:themeColor="text1" w:themeTint="99"/>
            </w:tcBorders>
            <w:shd w:val="clear" w:color="auto" w:fill="auto"/>
            <w:tcMar>
              <w:left w:w="57" w:type="dxa"/>
              <w:right w:w="57" w:type="dxa"/>
            </w:tcMar>
          </w:tcPr>
          <w:p w:rsidR="004B5285" w:rsidRPr="00165427" w:rsidRDefault="004B5285" w:rsidP="00170EF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165427">
              <w:rPr>
                <w:rFonts w:ascii="Times New Roman" w:hAnsi="Times New Roman" w:cs="Times New Roman"/>
                <w:i/>
                <w:szCs w:val="21"/>
              </w:rPr>
              <w:t>χ</w:t>
            </w:r>
            <w:r w:rsidRPr="00165427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165427">
              <w:rPr>
                <w:rFonts w:ascii="Times New Roman" w:hAnsi="Times New Roman" w:cs="Times New Roman"/>
                <w:szCs w:val="21"/>
              </w:rPr>
              <w:t xml:space="preserve"> = </w:t>
            </w:r>
            <w:r w:rsidR="00170EFF">
              <w:rPr>
                <w:rFonts w:ascii="Times New Roman" w:hAnsi="Times New Roman" w:cs="Times New Roman"/>
                <w:szCs w:val="21"/>
              </w:rPr>
              <w:t>292</w:t>
            </w:r>
            <w:r w:rsidRPr="00165427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165427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165427">
              <w:rPr>
                <w:rFonts w:ascii="Times New Roman" w:hAnsi="Times New Roman" w:cs="Times New Roman"/>
                <w:szCs w:val="21"/>
              </w:rPr>
              <w:t xml:space="preserve"> &lt; 0.05</w:t>
            </w:r>
          </w:p>
        </w:tc>
      </w:tr>
      <w:tr w:rsidR="00CC6992" w:rsidTr="00E251F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666666" w:themeColor="text1" w:themeTint="99"/>
            </w:tcBorders>
            <w:shd w:val="clear" w:color="auto" w:fill="auto"/>
            <w:tcMar>
              <w:left w:w="57" w:type="dxa"/>
              <w:right w:w="57" w:type="dxa"/>
            </w:tcMar>
          </w:tcPr>
          <w:p w:rsidR="004B5285" w:rsidRPr="00381406" w:rsidRDefault="004B5285" w:rsidP="00DD246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381406">
              <w:rPr>
                <w:rFonts w:ascii="Times New Roman" w:eastAsia="宋体" w:hAnsi="Times New Roman" w:cs="Times New Roman"/>
                <w:b w:val="0"/>
                <w:color w:val="000000" w:themeColor="text1"/>
                <w:kern w:val="24"/>
                <w:szCs w:val="21"/>
              </w:rPr>
              <w:t>Vegetation PC 1</w:t>
            </w:r>
          </w:p>
        </w:tc>
        <w:tc>
          <w:tcPr>
            <w:tcW w:w="0" w:type="auto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tcMar>
              <w:left w:w="57" w:type="dxa"/>
              <w:right w:w="57" w:type="dxa"/>
            </w:tcMar>
          </w:tcPr>
          <w:p w:rsidR="004B5285" w:rsidRPr="00165427" w:rsidRDefault="004B5285" w:rsidP="00DD24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542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Plant species richness (+), aboveground biomass (+), NPP</w:t>
            </w:r>
            <w:r w:rsidR="002E724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 xml:space="preserve"> </w:t>
            </w:r>
            <w:r w:rsidRPr="0016542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(+)</w:t>
            </w:r>
          </w:p>
        </w:tc>
        <w:tc>
          <w:tcPr>
            <w:tcW w:w="0" w:type="auto"/>
            <w:gridSpan w:val="3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tcMar>
              <w:left w:w="57" w:type="dxa"/>
              <w:right w:w="57" w:type="dxa"/>
            </w:tcMar>
          </w:tcPr>
          <w:p w:rsidR="004B5285" w:rsidRPr="00165427" w:rsidRDefault="004B5285" w:rsidP="00DD24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54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5.3</w:t>
            </w:r>
          </w:p>
        </w:tc>
        <w:tc>
          <w:tcPr>
            <w:tcW w:w="0" w:type="auto"/>
            <w:gridSpan w:val="3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tcMar>
              <w:left w:w="57" w:type="dxa"/>
              <w:right w:w="57" w:type="dxa"/>
            </w:tcMar>
          </w:tcPr>
          <w:p w:rsidR="004B5285" w:rsidRPr="00165427" w:rsidRDefault="004B5285" w:rsidP="00DD24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65427">
              <w:rPr>
                <w:rFonts w:ascii="Times New Roman" w:hAnsi="Times New Roman" w:cs="Times New Roman"/>
                <w:szCs w:val="21"/>
              </w:rPr>
              <w:t>0.57</w:t>
            </w:r>
          </w:p>
        </w:tc>
        <w:tc>
          <w:tcPr>
            <w:tcW w:w="0" w:type="auto"/>
            <w:gridSpan w:val="3"/>
            <w:tcBorders>
              <w:left w:val="single" w:sz="4" w:space="0" w:color="666666" w:themeColor="text1" w:themeTint="99"/>
            </w:tcBorders>
            <w:shd w:val="clear" w:color="auto" w:fill="auto"/>
            <w:tcMar>
              <w:left w:w="57" w:type="dxa"/>
              <w:right w:w="57" w:type="dxa"/>
            </w:tcMar>
          </w:tcPr>
          <w:p w:rsidR="004B5285" w:rsidRPr="00165427" w:rsidRDefault="004B5285" w:rsidP="00DD246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65427">
              <w:rPr>
                <w:rFonts w:ascii="Times New Roman" w:hAnsi="Times New Roman" w:cs="Times New Roman"/>
                <w:i/>
                <w:szCs w:val="21"/>
              </w:rPr>
              <w:t>χ</w:t>
            </w:r>
            <w:r w:rsidRPr="00165427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165427">
              <w:rPr>
                <w:rFonts w:ascii="Times New Roman" w:hAnsi="Times New Roman" w:cs="Times New Roman"/>
                <w:szCs w:val="21"/>
              </w:rPr>
              <w:t xml:space="preserve"> = 45, </w:t>
            </w:r>
            <w:r w:rsidRPr="00165427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165427">
              <w:rPr>
                <w:rFonts w:ascii="Times New Roman" w:hAnsi="Times New Roman" w:cs="Times New Roman"/>
                <w:szCs w:val="21"/>
              </w:rPr>
              <w:t xml:space="preserve"> &lt; 0.05</w:t>
            </w:r>
          </w:p>
        </w:tc>
      </w:tr>
      <w:tr w:rsidR="00E251FC" w:rsidRPr="004B5285" w:rsidTr="00325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right w:val="single" w:sz="4" w:space="0" w:color="666666" w:themeColor="text1" w:themeTint="99"/>
            </w:tcBorders>
            <w:shd w:val="clear" w:color="auto" w:fill="auto"/>
            <w:tcMar>
              <w:left w:w="57" w:type="dxa"/>
              <w:right w:w="57" w:type="dxa"/>
            </w:tcMar>
          </w:tcPr>
          <w:p w:rsidR="00E251FC" w:rsidRPr="00DD2460" w:rsidRDefault="00E251FC" w:rsidP="00142F73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666666" w:themeColor="text1" w:themeTint="99"/>
            </w:tcBorders>
            <w:shd w:val="clear" w:color="auto" w:fill="auto"/>
            <w:tcMar>
              <w:left w:w="57" w:type="dxa"/>
              <w:right w:w="57" w:type="dxa"/>
            </w:tcMar>
          </w:tcPr>
          <w:p w:rsidR="00E251FC" w:rsidRPr="00165427" w:rsidRDefault="00E251FC" w:rsidP="00142F7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16542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Top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E251FC" w:rsidRPr="00165427" w:rsidRDefault="00E251FC" w:rsidP="00142F7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16542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Sub</w:t>
            </w:r>
          </w:p>
        </w:tc>
        <w:tc>
          <w:tcPr>
            <w:tcW w:w="0" w:type="auto"/>
            <w:tcBorders>
              <w:right w:val="single" w:sz="4" w:space="0" w:color="666666" w:themeColor="text1" w:themeTint="99"/>
            </w:tcBorders>
            <w:shd w:val="clear" w:color="auto" w:fill="auto"/>
            <w:tcMar>
              <w:left w:w="57" w:type="dxa"/>
              <w:right w:w="57" w:type="dxa"/>
            </w:tcMar>
          </w:tcPr>
          <w:p w:rsidR="00E251FC" w:rsidRPr="00165427" w:rsidRDefault="00727D64" w:rsidP="00142F7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Diss</w:t>
            </w:r>
          </w:p>
        </w:tc>
        <w:tc>
          <w:tcPr>
            <w:tcW w:w="0" w:type="auto"/>
            <w:tcBorders>
              <w:left w:val="single" w:sz="4" w:space="0" w:color="666666" w:themeColor="text1" w:themeTint="99"/>
            </w:tcBorders>
            <w:shd w:val="clear" w:color="auto" w:fill="auto"/>
            <w:tcMar>
              <w:left w:w="57" w:type="dxa"/>
              <w:right w:w="57" w:type="dxa"/>
            </w:tcMar>
          </w:tcPr>
          <w:p w:rsidR="00E251FC" w:rsidRPr="00165427" w:rsidRDefault="00E251FC" w:rsidP="00142F7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16542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Top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E251FC" w:rsidRPr="00165427" w:rsidRDefault="00E251FC" w:rsidP="00142F7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16542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Sub</w:t>
            </w:r>
          </w:p>
        </w:tc>
        <w:tc>
          <w:tcPr>
            <w:tcW w:w="0" w:type="auto"/>
            <w:tcBorders>
              <w:right w:val="single" w:sz="4" w:space="0" w:color="666666" w:themeColor="text1" w:themeTint="99"/>
            </w:tcBorders>
            <w:shd w:val="clear" w:color="auto" w:fill="auto"/>
            <w:tcMar>
              <w:left w:w="57" w:type="dxa"/>
              <w:right w:w="57" w:type="dxa"/>
            </w:tcMar>
          </w:tcPr>
          <w:p w:rsidR="00E251FC" w:rsidRPr="00165427" w:rsidRDefault="00727D64" w:rsidP="00142F7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Diss</w:t>
            </w:r>
          </w:p>
        </w:tc>
        <w:tc>
          <w:tcPr>
            <w:tcW w:w="0" w:type="auto"/>
            <w:tcBorders>
              <w:left w:val="single" w:sz="4" w:space="0" w:color="666666" w:themeColor="text1" w:themeTint="99"/>
            </w:tcBorders>
            <w:shd w:val="clear" w:color="auto" w:fill="auto"/>
            <w:tcMar>
              <w:left w:w="57" w:type="dxa"/>
              <w:right w:w="57" w:type="dxa"/>
            </w:tcMar>
          </w:tcPr>
          <w:p w:rsidR="00E251FC" w:rsidRPr="00165427" w:rsidRDefault="00E251FC" w:rsidP="00142F7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 w:rsidRPr="0016542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T</w:t>
            </w: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op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E251FC" w:rsidRPr="00165427" w:rsidRDefault="00E251FC" w:rsidP="00142F7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Sub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E251FC" w:rsidRPr="00165427" w:rsidRDefault="00727D64" w:rsidP="00142F73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szCs w:val="21"/>
              </w:rPr>
              <w:t>Diss</w:t>
            </w:r>
          </w:p>
        </w:tc>
      </w:tr>
      <w:tr w:rsidR="000344AA" w:rsidRPr="004B5285" w:rsidTr="00E251F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666666" w:themeColor="text1" w:themeTint="99"/>
            </w:tcBorders>
            <w:shd w:val="clear" w:color="auto" w:fill="auto"/>
            <w:tcMar>
              <w:left w:w="57" w:type="dxa"/>
              <w:right w:w="57" w:type="dxa"/>
            </w:tcMar>
          </w:tcPr>
          <w:p w:rsidR="00003D8E" w:rsidRPr="00165427" w:rsidRDefault="00003D8E" w:rsidP="00003D8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24"/>
                <w:szCs w:val="21"/>
              </w:rPr>
              <w:t>S</w:t>
            </w:r>
            <w:r w:rsidRPr="00165427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24"/>
                <w:szCs w:val="21"/>
              </w:rPr>
              <w:t>oil fertility PC 1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24"/>
                <w:szCs w:val="21"/>
              </w:rPr>
              <w:t xml:space="preserve"> of topsoil</w:t>
            </w:r>
          </w:p>
        </w:tc>
        <w:tc>
          <w:tcPr>
            <w:tcW w:w="0" w:type="auto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tcMar>
              <w:left w:w="57" w:type="dxa"/>
              <w:right w:w="57" w:type="dxa"/>
            </w:tcMar>
          </w:tcPr>
          <w:p w:rsidR="00003D8E" w:rsidRPr="00165427" w:rsidRDefault="00003D8E" w:rsidP="00003D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542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Soil total carbon (+), soil organic carbon (+), soil total nitrogen (+), soil total phosphorus (+)</w:t>
            </w:r>
          </w:p>
        </w:tc>
        <w:tc>
          <w:tcPr>
            <w:tcW w:w="0" w:type="auto"/>
            <w:tcBorders>
              <w:left w:val="single" w:sz="4" w:space="0" w:color="666666" w:themeColor="text1" w:themeTint="99"/>
            </w:tcBorders>
            <w:shd w:val="clear" w:color="auto" w:fill="auto"/>
            <w:tcMar>
              <w:left w:w="57" w:type="dxa"/>
              <w:right w:w="57" w:type="dxa"/>
            </w:tcMar>
          </w:tcPr>
          <w:p w:rsidR="00003D8E" w:rsidRPr="00165427" w:rsidRDefault="00003D8E" w:rsidP="00003D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654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88.7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003D8E" w:rsidRPr="00165427" w:rsidRDefault="00003D8E" w:rsidP="00003D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654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8.7</w:t>
            </w:r>
          </w:p>
        </w:tc>
        <w:tc>
          <w:tcPr>
            <w:tcW w:w="0" w:type="auto"/>
            <w:tcBorders>
              <w:right w:val="single" w:sz="4" w:space="0" w:color="666666" w:themeColor="text1" w:themeTint="99"/>
            </w:tcBorders>
            <w:shd w:val="clear" w:color="auto" w:fill="auto"/>
            <w:tcMar>
              <w:left w:w="57" w:type="dxa"/>
              <w:right w:w="57" w:type="dxa"/>
            </w:tcMar>
          </w:tcPr>
          <w:p w:rsidR="00003D8E" w:rsidRPr="00165427" w:rsidRDefault="00003D8E" w:rsidP="00003D8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654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9.9</w:t>
            </w:r>
          </w:p>
        </w:tc>
        <w:tc>
          <w:tcPr>
            <w:tcW w:w="0" w:type="auto"/>
            <w:tcBorders>
              <w:left w:val="single" w:sz="4" w:space="0" w:color="666666" w:themeColor="text1" w:themeTint="99"/>
            </w:tcBorders>
            <w:shd w:val="clear" w:color="auto" w:fill="auto"/>
            <w:tcMar>
              <w:left w:w="57" w:type="dxa"/>
              <w:right w:w="57" w:type="dxa"/>
            </w:tcMar>
          </w:tcPr>
          <w:p w:rsidR="00003D8E" w:rsidRPr="00165427" w:rsidRDefault="00003D8E" w:rsidP="00003D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65427">
              <w:rPr>
                <w:rFonts w:ascii="Times New Roman" w:hAnsi="Times New Roman" w:cs="Times New Roman"/>
                <w:szCs w:val="21"/>
              </w:rPr>
              <w:t>0.82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003D8E" w:rsidRPr="00165427" w:rsidRDefault="00003D8E" w:rsidP="00003D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65427">
              <w:rPr>
                <w:rFonts w:ascii="Times New Roman" w:hAnsi="Times New Roman" w:cs="Times New Roman"/>
                <w:szCs w:val="21"/>
              </w:rPr>
              <w:t>0.66</w:t>
            </w:r>
          </w:p>
        </w:tc>
        <w:tc>
          <w:tcPr>
            <w:tcW w:w="0" w:type="auto"/>
            <w:tcBorders>
              <w:right w:val="single" w:sz="4" w:space="0" w:color="666666" w:themeColor="text1" w:themeTint="99"/>
            </w:tcBorders>
            <w:shd w:val="clear" w:color="auto" w:fill="auto"/>
            <w:tcMar>
              <w:left w:w="57" w:type="dxa"/>
              <w:right w:w="57" w:type="dxa"/>
            </w:tcMar>
          </w:tcPr>
          <w:p w:rsidR="00003D8E" w:rsidRPr="00165427" w:rsidRDefault="00003D8E" w:rsidP="00003D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65427">
              <w:rPr>
                <w:rFonts w:ascii="Times New Roman" w:hAnsi="Times New Roman" w:cs="Times New Roman"/>
                <w:szCs w:val="21"/>
              </w:rPr>
              <w:t>0.72</w:t>
            </w:r>
          </w:p>
        </w:tc>
        <w:tc>
          <w:tcPr>
            <w:tcW w:w="0" w:type="auto"/>
            <w:tcBorders>
              <w:left w:val="single" w:sz="4" w:space="0" w:color="666666" w:themeColor="text1" w:themeTint="99"/>
            </w:tcBorders>
            <w:shd w:val="clear" w:color="auto" w:fill="auto"/>
            <w:tcMar>
              <w:left w:w="57" w:type="dxa"/>
              <w:right w:w="57" w:type="dxa"/>
            </w:tcMar>
          </w:tcPr>
          <w:p w:rsidR="00003D8E" w:rsidRDefault="00003D8E" w:rsidP="00003D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65427">
              <w:rPr>
                <w:rFonts w:ascii="Times New Roman" w:hAnsi="Times New Roman" w:cs="Times New Roman"/>
                <w:i/>
                <w:szCs w:val="21"/>
              </w:rPr>
              <w:t>χ</w:t>
            </w:r>
            <w:r w:rsidRPr="00165427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165427">
              <w:rPr>
                <w:rFonts w:ascii="Times New Roman" w:hAnsi="Times New Roman" w:cs="Times New Roman"/>
                <w:szCs w:val="21"/>
              </w:rPr>
              <w:t xml:space="preserve"> = 206,</w:t>
            </w:r>
          </w:p>
          <w:p w:rsidR="00003D8E" w:rsidRPr="00165427" w:rsidRDefault="00003D8E" w:rsidP="00003D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65427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165427">
              <w:rPr>
                <w:rFonts w:ascii="Times New Roman" w:hAnsi="Times New Roman" w:cs="Times New Roman"/>
                <w:szCs w:val="21"/>
              </w:rPr>
              <w:t xml:space="preserve"> &lt; 0.0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003D8E" w:rsidRPr="00165427" w:rsidRDefault="00003D8E" w:rsidP="00003D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65427">
              <w:rPr>
                <w:rFonts w:ascii="Times New Roman" w:hAnsi="Times New Roman" w:cs="Times New Roman"/>
                <w:i/>
                <w:szCs w:val="21"/>
              </w:rPr>
              <w:t>χ</w:t>
            </w:r>
            <w:r w:rsidRPr="00165427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165427">
              <w:rPr>
                <w:rFonts w:ascii="Times New Roman" w:hAnsi="Times New Roman" w:cs="Times New Roman"/>
                <w:szCs w:val="21"/>
              </w:rPr>
              <w:t xml:space="preserve"> = 97, </w:t>
            </w:r>
          </w:p>
          <w:p w:rsidR="00003D8E" w:rsidRPr="00165427" w:rsidRDefault="00003D8E" w:rsidP="00003D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65427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165427">
              <w:rPr>
                <w:rFonts w:ascii="Times New Roman" w:hAnsi="Times New Roman" w:cs="Times New Roman"/>
                <w:szCs w:val="21"/>
              </w:rPr>
              <w:t xml:space="preserve"> &lt; 0.0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003D8E" w:rsidRPr="00165427" w:rsidRDefault="00003D8E" w:rsidP="00003D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65427">
              <w:rPr>
                <w:rFonts w:ascii="Times New Roman" w:hAnsi="Times New Roman" w:cs="Times New Roman"/>
                <w:i/>
                <w:szCs w:val="21"/>
              </w:rPr>
              <w:t>χ</w:t>
            </w:r>
            <w:r w:rsidRPr="00165427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165427">
              <w:rPr>
                <w:rFonts w:ascii="Times New Roman" w:hAnsi="Times New Roman" w:cs="Times New Roman"/>
                <w:szCs w:val="21"/>
              </w:rPr>
              <w:t xml:space="preserve"> = 120, </w:t>
            </w:r>
          </w:p>
          <w:p w:rsidR="00003D8E" w:rsidRPr="00165427" w:rsidRDefault="00003D8E" w:rsidP="00003D8E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65427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165427">
              <w:rPr>
                <w:rFonts w:ascii="Times New Roman" w:hAnsi="Times New Roman" w:cs="Times New Roman"/>
                <w:szCs w:val="21"/>
              </w:rPr>
              <w:t xml:space="preserve"> &lt; 0.05</w:t>
            </w:r>
          </w:p>
        </w:tc>
      </w:tr>
      <w:tr w:rsidR="00E251FC" w:rsidRPr="004B5285" w:rsidTr="00E251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right w:val="single" w:sz="4" w:space="0" w:color="666666" w:themeColor="text1" w:themeTint="99"/>
            </w:tcBorders>
            <w:shd w:val="clear" w:color="auto" w:fill="auto"/>
            <w:tcMar>
              <w:left w:w="57" w:type="dxa"/>
              <w:right w:w="57" w:type="dxa"/>
            </w:tcMar>
          </w:tcPr>
          <w:p w:rsidR="00A00959" w:rsidRPr="00165427" w:rsidRDefault="00A00959" w:rsidP="00A00959">
            <w:pPr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24"/>
                <w:szCs w:val="21"/>
              </w:rPr>
            </w:pPr>
            <w:r w:rsidRPr="00165427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Cs w:val="21"/>
              </w:rPr>
              <w:t>Soil mineral PC 1</w:t>
            </w:r>
          </w:p>
        </w:tc>
        <w:tc>
          <w:tcPr>
            <w:tcW w:w="0" w:type="auto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tcMar>
              <w:left w:w="57" w:type="dxa"/>
              <w:right w:w="57" w:type="dxa"/>
            </w:tcMar>
          </w:tcPr>
          <w:p w:rsidR="00A00959" w:rsidRPr="00165427" w:rsidRDefault="00A00959" w:rsidP="00A009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6542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Soil silt</w:t>
            </w:r>
            <w:r w:rsidRPr="001654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(+), soil sand(-), soil extractable Fe (+), soil extractable</w:t>
            </w:r>
            <w:r w:rsidRPr="00165427" w:rsidDel="00071914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l (+)</w:t>
            </w:r>
          </w:p>
        </w:tc>
        <w:tc>
          <w:tcPr>
            <w:tcW w:w="0" w:type="auto"/>
            <w:tcBorders>
              <w:left w:val="single" w:sz="4" w:space="0" w:color="666666" w:themeColor="text1" w:themeTint="99"/>
            </w:tcBorders>
            <w:shd w:val="clear" w:color="auto" w:fill="auto"/>
            <w:tcMar>
              <w:left w:w="57" w:type="dxa"/>
              <w:right w:w="57" w:type="dxa"/>
            </w:tcMar>
          </w:tcPr>
          <w:p w:rsidR="00A00959" w:rsidRPr="00165427" w:rsidRDefault="00A00959" w:rsidP="00A009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654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74.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00959" w:rsidRPr="00165427" w:rsidRDefault="00A00959" w:rsidP="00A009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right w:val="single" w:sz="4" w:space="0" w:color="666666" w:themeColor="text1" w:themeTint="99"/>
            </w:tcBorders>
            <w:shd w:val="clear" w:color="auto" w:fill="auto"/>
            <w:tcMar>
              <w:left w:w="57" w:type="dxa"/>
              <w:right w:w="57" w:type="dxa"/>
            </w:tcMar>
          </w:tcPr>
          <w:p w:rsidR="00A00959" w:rsidRPr="00165427" w:rsidRDefault="00A00959" w:rsidP="00A0095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 w:rsidRPr="001654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62.2</w:t>
            </w:r>
          </w:p>
        </w:tc>
        <w:tc>
          <w:tcPr>
            <w:tcW w:w="0" w:type="auto"/>
            <w:tcBorders>
              <w:left w:val="single" w:sz="4" w:space="0" w:color="666666" w:themeColor="text1" w:themeTint="99"/>
            </w:tcBorders>
            <w:shd w:val="clear" w:color="auto" w:fill="auto"/>
            <w:tcMar>
              <w:left w:w="57" w:type="dxa"/>
              <w:right w:w="57" w:type="dxa"/>
            </w:tcMar>
          </w:tcPr>
          <w:p w:rsidR="00A00959" w:rsidRPr="00165427" w:rsidRDefault="00A00959" w:rsidP="00A0095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65427">
              <w:rPr>
                <w:rFonts w:ascii="Times New Roman" w:hAnsi="Times New Roman" w:cs="Times New Roman"/>
                <w:szCs w:val="21"/>
              </w:rPr>
              <w:t>0.69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00959" w:rsidRPr="00165427" w:rsidRDefault="00A00959" w:rsidP="00A0095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right w:val="single" w:sz="4" w:space="0" w:color="666666" w:themeColor="text1" w:themeTint="99"/>
            </w:tcBorders>
            <w:shd w:val="clear" w:color="auto" w:fill="auto"/>
            <w:tcMar>
              <w:left w:w="57" w:type="dxa"/>
              <w:right w:w="57" w:type="dxa"/>
            </w:tcMar>
          </w:tcPr>
          <w:p w:rsidR="00A00959" w:rsidRPr="00165427" w:rsidRDefault="00A00959" w:rsidP="00A0095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65427">
              <w:rPr>
                <w:rFonts w:ascii="Times New Roman" w:hAnsi="Times New Roman" w:cs="Times New Roman"/>
                <w:szCs w:val="21"/>
              </w:rPr>
              <w:t>0.63</w:t>
            </w:r>
          </w:p>
        </w:tc>
        <w:tc>
          <w:tcPr>
            <w:tcW w:w="0" w:type="auto"/>
            <w:tcBorders>
              <w:left w:val="single" w:sz="4" w:space="0" w:color="666666" w:themeColor="text1" w:themeTint="99"/>
            </w:tcBorders>
            <w:shd w:val="clear" w:color="auto" w:fill="auto"/>
            <w:tcMar>
              <w:left w:w="57" w:type="dxa"/>
              <w:right w:w="57" w:type="dxa"/>
            </w:tcMar>
          </w:tcPr>
          <w:p w:rsidR="00A00959" w:rsidRPr="00165427" w:rsidRDefault="00A00959" w:rsidP="00A0095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65427">
              <w:rPr>
                <w:rFonts w:ascii="Times New Roman" w:hAnsi="Times New Roman" w:cs="Times New Roman"/>
                <w:i/>
                <w:szCs w:val="21"/>
              </w:rPr>
              <w:t>χ</w:t>
            </w:r>
            <w:r w:rsidRPr="00165427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165427">
              <w:rPr>
                <w:rFonts w:ascii="Times New Roman" w:hAnsi="Times New Roman" w:cs="Times New Roman"/>
                <w:szCs w:val="21"/>
              </w:rPr>
              <w:t xml:space="preserve"> = 209, </w:t>
            </w:r>
            <w:r w:rsidRPr="00165427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165427">
              <w:rPr>
                <w:rFonts w:ascii="Times New Roman" w:hAnsi="Times New Roman" w:cs="Times New Roman"/>
                <w:szCs w:val="21"/>
              </w:rPr>
              <w:t xml:space="preserve"> &lt; 0.0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00959" w:rsidRPr="00165427" w:rsidRDefault="00A00959" w:rsidP="00A0095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00959" w:rsidRPr="00165427" w:rsidRDefault="00A00959" w:rsidP="00A0095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65427">
              <w:rPr>
                <w:rFonts w:ascii="Times New Roman" w:hAnsi="Times New Roman" w:cs="Times New Roman"/>
                <w:i/>
                <w:szCs w:val="21"/>
              </w:rPr>
              <w:t>χ</w:t>
            </w:r>
            <w:r w:rsidRPr="00165427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165427">
              <w:rPr>
                <w:rFonts w:ascii="Times New Roman" w:hAnsi="Times New Roman" w:cs="Times New Roman"/>
                <w:szCs w:val="21"/>
              </w:rPr>
              <w:t xml:space="preserve"> = 53, </w:t>
            </w:r>
          </w:p>
          <w:p w:rsidR="00A00959" w:rsidRPr="00165427" w:rsidRDefault="00A00959" w:rsidP="00A0095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65427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165427">
              <w:rPr>
                <w:rFonts w:ascii="Times New Roman" w:hAnsi="Times New Roman" w:cs="Times New Roman"/>
                <w:szCs w:val="21"/>
              </w:rPr>
              <w:t xml:space="preserve"> &lt; 0.05</w:t>
            </w:r>
          </w:p>
        </w:tc>
      </w:tr>
      <w:tr w:rsidR="000344AA" w:rsidRPr="004B5285" w:rsidTr="00E251F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right w:val="single" w:sz="4" w:space="0" w:color="666666" w:themeColor="text1" w:themeTint="99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:rsidR="00A00959" w:rsidRPr="00165427" w:rsidRDefault="00A00959" w:rsidP="00A00959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666666" w:themeColor="text1" w:themeTint="99"/>
              <w:right w:val="single" w:sz="4" w:space="0" w:color="666666" w:themeColor="text1" w:themeTint="99"/>
            </w:tcBorders>
            <w:shd w:val="clear" w:color="auto" w:fill="auto"/>
            <w:tcMar>
              <w:left w:w="57" w:type="dxa"/>
              <w:right w:w="57" w:type="dxa"/>
            </w:tcMar>
          </w:tcPr>
          <w:p w:rsidR="00A00959" w:rsidRPr="004B5285" w:rsidRDefault="00A00959" w:rsidP="00A0095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165427"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Soil silt</w:t>
            </w:r>
            <w:r w:rsidRPr="00165427"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(+), soil sand(-), soil extractable Fe (+)</w:t>
            </w:r>
          </w:p>
        </w:tc>
        <w:tc>
          <w:tcPr>
            <w:tcW w:w="0" w:type="auto"/>
            <w:tcBorders>
              <w:left w:val="single" w:sz="4" w:space="0" w:color="666666" w:themeColor="text1" w:themeTint="99"/>
            </w:tcBorders>
            <w:shd w:val="clear" w:color="auto" w:fill="auto"/>
            <w:tcMar>
              <w:left w:w="57" w:type="dxa"/>
              <w:right w:w="57" w:type="dxa"/>
            </w:tcMar>
          </w:tcPr>
          <w:p w:rsidR="00A00959" w:rsidRPr="004B5285" w:rsidRDefault="00A00959" w:rsidP="00A009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00959" w:rsidRPr="00A00959" w:rsidRDefault="00A00959" w:rsidP="00A009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A00959"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66.7</w:t>
            </w:r>
            <w:r w:rsidRPr="00A00959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%</w:t>
            </w:r>
          </w:p>
        </w:tc>
        <w:tc>
          <w:tcPr>
            <w:tcW w:w="0" w:type="auto"/>
            <w:tcBorders>
              <w:right w:val="single" w:sz="4" w:space="0" w:color="666666" w:themeColor="text1" w:themeTint="99"/>
            </w:tcBorders>
            <w:shd w:val="clear" w:color="auto" w:fill="auto"/>
            <w:tcMar>
              <w:left w:w="57" w:type="dxa"/>
              <w:right w:w="57" w:type="dxa"/>
            </w:tcMar>
          </w:tcPr>
          <w:p w:rsidR="00A00959" w:rsidRPr="004B5285" w:rsidRDefault="00A00959" w:rsidP="00A009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666666" w:themeColor="text1" w:themeTint="99"/>
            </w:tcBorders>
            <w:shd w:val="clear" w:color="auto" w:fill="auto"/>
            <w:tcMar>
              <w:left w:w="57" w:type="dxa"/>
              <w:right w:w="57" w:type="dxa"/>
            </w:tcMar>
          </w:tcPr>
          <w:p w:rsidR="00A00959" w:rsidRPr="004B5285" w:rsidRDefault="00A00959" w:rsidP="00A009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00959" w:rsidRPr="004B5285" w:rsidRDefault="00A00959" w:rsidP="00A009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165427">
              <w:rPr>
                <w:rFonts w:ascii="Times New Roman" w:hAnsi="Times New Roman" w:cs="Times New Roman"/>
                <w:szCs w:val="21"/>
              </w:rPr>
              <w:t>0.50</w:t>
            </w:r>
          </w:p>
        </w:tc>
        <w:tc>
          <w:tcPr>
            <w:tcW w:w="0" w:type="auto"/>
            <w:tcBorders>
              <w:right w:val="single" w:sz="4" w:space="0" w:color="666666" w:themeColor="text1" w:themeTint="99"/>
            </w:tcBorders>
            <w:shd w:val="clear" w:color="auto" w:fill="auto"/>
            <w:tcMar>
              <w:left w:w="57" w:type="dxa"/>
              <w:right w:w="57" w:type="dxa"/>
            </w:tcMar>
          </w:tcPr>
          <w:p w:rsidR="00A00959" w:rsidRPr="004B5285" w:rsidRDefault="00A00959" w:rsidP="00A009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tcBorders>
              <w:left w:val="single" w:sz="4" w:space="0" w:color="666666" w:themeColor="text1" w:themeTint="99"/>
            </w:tcBorders>
            <w:shd w:val="clear" w:color="auto" w:fill="auto"/>
            <w:tcMar>
              <w:left w:w="57" w:type="dxa"/>
              <w:right w:w="57" w:type="dxa"/>
            </w:tcMar>
          </w:tcPr>
          <w:p w:rsidR="00A00959" w:rsidRPr="004B5285" w:rsidRDefault="00A00959" w:rsidP="00A009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00959" w:rsidRPr="00165427" w:rsidRDefault="00A00959" w:rsidP="00A0095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65427">
              <w:rPr>
                <w:rFonts w:ascii="Times New Roman" w:hAnsi="Times New Roman" w:cs="Times New Roman"/>
                <w:i/>
                <w:szCs w:val="21"/>
              </w:rPr>
              <w:t>χ</w:t>
            </w:r>
            <w:r w:rsidRPr="00165427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165427">
              <w:rPr>
                <w:rFonts w:ascii="Times New Roman" w:hAnsi="Times New Roman" w:cs="Times New Roman"/>
                <w:szCs w:val="21"/>
              </w:rPr>
              <w:t xml:space="preserve"> = 221, </w:t>
            </w:r>
            <w:r w:rsidRPr="00165427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165427">
              <w:rPr>
                <w:rFonts w:ascii="Times New Roman" w:hAnsi="Times New Roman" w:cs="Times New Roman"/>
                <w:szCs w:val="21"/>
              </w:rPr>
              <w:t xml:space="preserve"> &lt; 0.05</w:t>
            </w:r>
          </w:p>
        </w:tc>
        <w:tc>
          <w:tcPr>
            <w:tcW w:w="0" w:type="auto"/>
            <w:shd w:val="clear" w:color="auto" w:fill="auto"/>
            <w:tcMar>
              <w:left w:w="57" w:type="dxa"/>
              <w:right w:w="57" w:type="dxa"/>
            </w:tcMar>
          </w:tcPr>
          <w:p w:rsidR="00A00959" w:rsidRPr="004B5285" w:rsidRDefault="00A00959" w:rsidP="00A00959">
            <w:pPr>
              <w:spacing w:before="120"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</w:tbl>
    <w:p w:rsidR="00F25CC9" w:rsidRPr="00FF0E34" w:rsidRDefault="00E251FC" w:rsidP="00FF0E34">
      <w:pPr>
        <w:spacing w:before="120" w:after="120" w:line="480" w:lineRule="auto"/>
        <w:rPr>
          <w:rFonts w:ascii="Times New Roman" w:hAnsi="Times New Roman" w:cs="Times New Roman"/>
          <w:bCs/>
          <w:sz w:val="24"/>
          <w:szCs w:val="24"/>
        </w:rPr>
      </w:pPr>
      <w:bookmarkStart w:id="1" w:name="OLE_LINK1"/>
      <w:bookmarkStart w:id="2" w:name="OLE_LINK2"/>
      <w:r w:rsidRPr="00165427">
        <w:rPr>
          <w:rFonts w:ascii="Times New Roman" w:hAnsi="Times New Roman" w:cs="Times New Roman"/>
          <w:bCs/>
          <w:sz w:val="24"/>
          <w:szCs w:val="24"/>
        </w:rPr>
        <w:t xml:space="preserve">MAP, mean annual precipitation; MAT, mean annual temperature; </w:t>
      </w:r>
      <w:r w:rsidR="00DA6A1B">
        <w:rPr>
          <w:rFonts w:ascii="Times New Roman" w:hAnsi="Times New Roman" w:cs="Times New Roman"/>
          <w:bCs/>
          <w:sz w:val="24"/>
          <w:szCs w:val="24"/>
        </w:rPr>
        <w:t xml:space="preserve">SWC, soil water content; </w:t>
      </w:r>
      <w:r w:rsidRPr="00165427">
        <w:rPr>
          <w:rFonts w:ascii="Times New Roman" w:hAnsi="Times New Roman" w:cs="Times New Roman"/>
          <w:bCs/>
          <w:sz w:val="24"/>
          <w:szCs w:val="24"/>
        </w:rPr>
        <w:t>NPP, net primary productivity; Fe, iron; Al, aluminum</w:t>
      </w:r>
      <w:bookmarkEnd w:id="1"/>
      <w:bookmarkEnd w:id="2"/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="00727D64">
        <w:rPr>
          <w:rFonts w:ascii="Times New Roman" w:hAnsi="Times New Roman" w:cs="Times New Roman"/>
          <w:bCs/>
          <w:sz w:val="24"/>
          <w:szCs w:val="24"/>
        </w:rPr>
        <w:t>Top, topsoil; Sub, subsoil; Diss, top-subsoil community dissimilarity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sectPr w:rsidR="00F25CC9" w:rsidRPr="00FF0E34" w:rsidSect="00CC6992">
      <w:pgSz w:w="11906" w:h="16838"/>
      <w:pgMar w:top="1701" w:right="1418" w:bottom="1701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403E5" w:rsidRDefault="000403E5" w:rsidP="00783C31">
      <w:r>
        <w:separator/>
      </w:r>
    </w:p>
  </w:endnote>
  <w:endnote w:type="continuationSeparator" w:id="0">
    <w:p w:rsidR="000403E5" w:rsidRDefault="000403E5" w:rsidP="00783C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403E5" w:rsidRDefault="000403E5" w:rsidP="00783C31">
      <w:r>
        <w:separator/>
      </w:r>
    </w:p>
  </w:footnote>
  <w:footnote w:type="continuationSeparator" w:id="0">
    <w:p w:rsidR="000403E5" w:rsidRDefault="000403E5" w:rsidP="00783C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25CC9"/>
    <w:rsid w:val="000016BA"/>
    <w:rsid w:val="00003D8E"/>
    <w:rsid w:val="00007DB1"/>
    <w:rsid w:val="000344AA"/>
    <w:rsid w:val="000403E5"/>
    <w:rsid w:val="00043A88"/>
    <w:rsid w:val="000546E4"/>
    <w:rsid w:val="00064B8F"/>
    <w:rsid w:val="00077976"/>
    <w:rsid w:val="00082097"/>
    <w:rsid w:val="00087BB5"/>
    <w:rsid w:val="000A2F5C"/>
    <w:rsid w:val="000B0AAF"/>
    <w:rsid w:val="000B44B3"/>
    <w:rsid w:val="000B66E8"/>
    <w:rsid w:val="000F3AC4"/>
    <w:rsid w:val="000F6078"/>
    <w:rsid w:val="00100961"/>
    <w:rsid w:val="001074C3"/>
    <w:rsid w:val="00112907"/>
    <w:rsid w:val="00120748"/>
    <w:rsid w:val="00122BC1"/>
    <w:rsid w:val="001320EC"/>
    <w:rsid w:val="00134D87"/>
    <w:rsid w:val="00142F73"/>
    <w:rsid w:val="00147231"/>
    <w:rsid w:val="00170EFF"/>
    <w:rsid w:val="001732D8"/>
    <w:rsid w:val="00181FB1"/>
    <w:rsid w:val="00193150"/>
    <w:rsid w:val="00195EC7"/>
    <w:rsid w:val="001A2354"/>
    <w:rsid w:val="001A5A24"/>
    <w:rsid w:val="001B0440"/>
    <w:rsid w:val="001B2A7C"/>
    <w:rsid w:val="001E346C"/>
    <w:rsid w:val="00202E73"/>
    <w:rsid w:val="00203C92"/>
    <w:rsid w:val="00217D25"/>
    <w:rsid w:val="00230664"/>
    <w:rsid w:val="00232F61"/>
    <w:rsid w:val="00255AC8"/>
    <w:rsid w:val="00266986"/>
    <w:rsid w:val="00295DDE"/>
    <w:rsid w:val="00297D31"/>
    <w:rsid w:val="002A31DC"/>
    <w:rsid w:val="002C3941"/>
    <w:rsid w:val="002C47CB"/>
    <w:rsid w:val="002D5517"/>
    <w:rsid w:val="002D6C90"/>
    <w:rsid w:val="002E5760"/>
    <w:rsid w:val="002E7247"/>
    <w:rsid w:val="002F129B"/>
    <w:rsid w:val="002F4673"/>
    <w:rsid w:val="0030469C"/>
    <w:rsid w:val="00322F66"/>
    <w:rsid w:val="00325C15"/>
    <w:rsid w:val="00337ADC"/>
    <w:rsid w:val="00340A25"/>
    <w:rsid w:val="00350616"/>
    <w:rsid w:val="00351524"/>
    <w:rsid w:val="003674FB"/>
    <w:rsid w:val="0037320B"/>
    <w:rsid w:val="003805AA"/>
    <w:rsid w:val="00381406"/>
    <w:rsid w:val="0038552E"/>
    <w:rsid w:val="003B5A72"/>
    <w:rsid w:val="003D4DCE"/>
    <w:rsid w:val="003E333D"/>
    <w:rsid w:val="003E4567"/>
    <w:rsid w:val="003E563A"/>
    <w:rsid w:val="003F7F2F"/>
    <w:rsid w:val="00410E5D"/>
    <w:rsid w:val="004177F7"/>
    <w:rsid w:val="00417DD6"/>
    <w:rsid w:val="00421A26"/>
    <w:rsid w:val="004303F8"/>
    <w:rsid w:val="00430B60"/>
    <w:rsid w:val="0044376E"/>
    <w:rsid w:val="00451036"/>
    <w:rsid w:val="00492587"/>
    <w:rsid w:val="004A49F8"/>
    <w:rsid w:val="004B5285"/>
    <w:rsid w:val="00501996"/>
    <w:rsid w:val="0051253E"/>
    <w:rsid w:val="00532421"/>
    <w:rsid w:val="005602AB"/>
    <w:rsid w:val="00560959"/>
    <w:rsid w:val="00564E9A"/>
    <w:rsid w:val="00581B2E"/>
    <w:rsid w:val="00582F68"/>
    <w:rsid w:val="0058621C"/>
    <w:rsid w:val="00593819"/>
    <w:rsid w:val="005B2CA5"/>
    <w:rsid w:val="005B615F"/>
    <w:rsid w:val="005C2F2A"/>
    <w:rsid w:val="005D3D29"/>
    <w:rsid w:val="005D6F18"/>
    <w:rsid w:val="005E5CDA"/>
    <w:rsid w:val="006023EE"/>
    <w:rsid w:val="00604ACB"/>
    <w:rsid w:val="00606D50"/>
    <w:rsid w:val="006077FA"/>
    <w:rsid w:val="006115FD"/>
    <w:rsid w:val="00640448"/>
    <w:rsid w:val="006426E5"/>
    <w:rsid w:val="00646961"/>
    <w:rsid w:val="00697A1B"/>
    <w:rsid w:val="006A458D"/>
    <w:rsid w:val="006B13BC"/>
    <w:rsid w:val="006C085C"/>
    <w:rsid w:val="007037B0"/>
    <w:rsid w:val="00710D30"/>
    <w:rsid w:val="007145D4"/>
    <w:rsid w:val="00724178"/>
    <w:rsid w:val="007251F2"/>
    <w:rsid w:val="00726CA9"/>
    <w:rsid w:val="00727D64"/>
    <w:rsid w:val="00753F37"/>
    <w:rsid w:val="0077347E"/>
    <w:rsid w:val="00783C31"/>
    <w:rsid w:val="007A484D"/>
    <w:rsid w:val="007A4BA8"/>
    <w:rsid w:val="007B3772"/>
    <w:rsid w:val="007B3DD9"/>
    <w:rsid w:val="007B69BD"/>
    <w:rsid w:val="007E3A24"/>
    <w:rsid w:val="007E4091"/>
    <w:rsid w:val="008022CA"/>
    <w:rsid w:val="00807386"/>
    <w:rsid w:val="00815D17"/>
    <w:rsid w:val="008256C5"/>
    <w:rsid w:val="0082714D"/>
    <w:rsid w:val="00827E23"/>
    <w:rsid w:val="00837764"/>
    <w:rsid w:val="00841F6B"/>
    <w:rsid w:val="00843DC4"/>
    <w:rsid w:val="00863495"/>
    <w:rsid w:val="008D033C"/>
    <w:rsid w:val="008D122B"/>
    <w:rsid w:val="008D1861"/>
    <w:rsid w:val="008E0228"/>
    <w:rsid w:val="00902627"/>
    <w:rsid w:val="0090262C"/>
    <w:rsid w:val="009133B4"/>
    <w:rsid w:val="00914989"/>
    <w:rsid w:val="009212B8"/>
    <w:rsid w:val="0092160D"/>
    <w:rsid w:val="0092348C"/>
    <w:rsid w:val="00932977"/>
    <w:rsid w:val="00934084"/>
    <w:rsid w:val="00962F6E"/>
    <w:rsid w:val="00964D27"/>
    <w:rsid w:val="00976B68"/>
    <w:rsid w:val="00980195"/>
    <w:rsid w:val="00984C93"/>
    <w:rsid w:val="00995A74"/>
    <w:rsid w:val="009A5389"/>
    <w:rsid w:val="009C7414"/>
    <w:rsid w:val="009D1165"/>
    <w:rsid w:val="009D626C"/>
    <w:rsid w:val="009E04D2"/>
    <w:rsid w:val="009F0AC7"/>
    <w:rsid w:val="00A00959"/>
    <w:rsid w:val="00A06C76"/>
    <w:rsid w:val="00A364A7"/>
    <w:rsid w:val="00A37B0D"/>
    <w:rsid w:val="00A41BC6"/>
    <w:rsid w:val="00A45546"/>
    <w:rsid w:val="00A50F99"/>
    <w:rsid w:val="00A527D7"/>
    <w:rsid w:val="00A66749"/>
    <w:rsid w:val="00A8408F"/>
    <w:rsid w:val="00A85274"/>
    <w:rsid w:val="00A94F97"/>
    <w:rsid w:val="00A96AC8"/>
    <w:rsid w:val="00AA06A3"/>
    <w:rsid w:val="00AA104A"/>
    <w:rsid w:val="00AA1451"/>
    <w:rsid w:val="00AA24B2"/>
    <w:rsid w:val="00AB26D1"/>
    <w:rsid w:val="00AF00FD"/>
    <w:rsid w:val="00AF438A"/>
    <w:rsid w:val="00B07D5A"/>
    <w:rsid w:val="00B2287E"/>
    <w:rsid w:val="00B339D2"/>
    <w:rsid w:val="00B47CB9"/>
    <w:rsid w:val="00B53A21"/>
    <w:rsid w:val="00B548B0"/>
    <w:rsid w:val="00B5569E"/>
    <w:rsid w:val="00B6735C"/>
    <w:rsid w:val="00B73AA4"/>
    <w:rsid w:val="00B80A94"/>
    <w:rsid w:val="00BA46FB"/>
    <w:rsid w:val="00BA725E"/>
    <w:rsid w:val="00BB730F"/>
    <w:rsid w:val="00BC0B20"/>
    <w:rsid w:val="00BC0C3E"/>
    <w:rsid w:val="00BD31DD"/>
    <w:rsid w:val="00BD3B98"/>
    <w:rsid w:val="00BE022E"/>
    <w:rsid w:val="00BE2B04"/>
    <w:rsid w:val="00BF7D33"/>
    <w:rsid w:val="00C10F0D"/>
    <w:rsid w:val="00C12CB3"/>
    <w:rsid w:val="00C21B4A"/>
    <w:rsid w:val="00C27B7B"/>
    <w:rsid w:val="00C647DD"/>
    <w:rsid w:val="00C66D2E"/>
    <w:rsid w:val="00C80D66"/>
    <w:rsid w:val="00C87161"/>
    <w:rsid w:val="00C91E15"/>
    <w:rsid w:val="00C96C09"/>
    <w:rsid w:val="00CB101C"/>
    <w:rsid w:val="00CB2718"/>
    <w:rsid w:val="00CB317F"/>
    <w:rsid w:val="00CC6992"/>
    <w:rsid w:val="00CD4C67"/>
    <w:rsid w:val="00CE1FBA"/>
    <w:rsid w:val="00CE448B"/>
    <w:rsid w:val="00D0693B"/>
    <w:rsid w:val="00D12247"/>
    <w:rsid w:val="00D12355"/>
    <w:rsid w:val="00D12710"/>
    <w:rsid w:val="00D127BD"/>
    <w:rsid w:val="00D348CA"/>
    <w:rsid w:val="00D36142"/>
    <w:rsid w:val="00D376E6"/>
    <w:rsid w:val="00D431AF"/>
    <w:rsid w:val="00D476CE"/>
    <w:rsid w:val="00D52231"/>
    <w:rsid w:val="00D5348A"/>
    <w:rsid w:val="00D61E7A"/>
    <w:rsid w:val="00D83CD8"/>
    <w:rsid w:val="00D85FC2"/>
    <w:rsid w:val="00DA3E52"/>
    <w:rsid w:val="00DA6A1B"/>
    <w:rsid w:val="00DD2460"/>
    <w:rsid w:val="00DD475D"/>
    <w:rsid w:val="00DE41A8"/>
    <w:rsid w:val="00DF5AB8"/>
    <w:rsid w:val="00E14EAB"/>
    <w:rsid w:val="00E251FC"/>
    <w:rsid w:val="00E30557"/>
    <w:rsid w:val="00E374C6"/>
    <w:rsid w:val="00E44FC1"/>
    <w:rsid w:val="00E46093"/>
    <w:rsid w:val="00E462E5"/>
    <w:rsid w:val="00E4689C"/>
    <w:rsid w:val="00E630F2"/>
    <w:rsid w:val="00E63C88"/>
    <w:rsid w:val="00E71253"/>
    <w:rsid w:val="00E74E2E"/>
    <w:rsid w:val="00E76989"/>
    <w:rsid w:val="00E90C43"/>
    <w:rsid w:val="00EB06D4"/>
    <w:rsid w:val="00EB07A5"/>
    <w:rsid w:val="00EB0A92"/>
    <w:rsid w:val="00EB27AE"/>
    <w:rsid w:val="00EB389D"/>
    <w:rsid w:val="00EC68A5"/>
    <w:rsid w:val="00EE0270"/>
    <w:rsid w:val="00EE20D9"/>
    <w:rsid w:val="00EF13F9"/>
    <w:rsid w:val="00EF4490"/>
    <w:rsid w:val="00EF7509"/>
    <w:rsid w:val="00F077F3"/>
    <w:rsid w:val="00F150C5"/>
    <w:rsid w:val="00F25CC9"/>
    <w:rsid w:val="00F26193"/>
    <w:rsid w:val="00F400AC"/>
    <w:rsid w:val="00F96413"/>
    <w:rsid w:val="00FC341A"/>
    <w:rsid w:val="00FC4AC3"/>
    <w:rsid w:val="00FE0665"/>
    <w:rsid w:val="00FE1590"/>
    <w:rsid w:val="00FE3A8D"/>
    <w:rsid w:val="00FE4757"/>
    <w:rsid w:val="00FE6F2D"/>
    <w:rsid w:val="00FF0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C4472A"/>
  <w15:chartTrackingRefBased/>
  <w15:docId w15:val="{62D865E3-DFFD-482B-A834-20877AC4BD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25C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F25CC9"/>
    <w:rPr>
      <w:rFonts w:ascii="等线" w:eastAsia="等线" w:hAnsi="等线" w:cs="Calibri"/>
      <w:noProof/>
      <w:sz w:val="20"/>
      <w:szCs w:val="21"/>
    </w:rPr>
  </w:style>
  <w:style w:type="character" w:customStyle="1" w:styleId="EndNoteBibliography0">
    <w:name w:val="EndNote Bibliography 字符"/>
    <w:basedOn w:val="a0"/>
    <w:link w:val="EndNoteBibliography"/>
    <w:rsid w:val="00F25CC9"/>
    <w:rPr>
      <w:rFonts w:ascii="等线" w:eastAsia="等线" w:hAnsi="等线" w:cs="Calibri"/>
      <w:noProof/>
      <w:sz w:val="20"/>
      <w:szCs w:val="21"/>
    </w:rPr>
  </w:style>
  <w:style w:type="paragraph" w:styleId="a3">
    <w:name w:val="header"/>
    <w:basedOn w:val="a"/>
    <w:link w:val="a4"/>
    <w:uiPriority w:val="99"/>
    <w:unhideWhenUsed/>
    <w:rsid w:val="00F25C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5C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5C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5CC9"/>
    <w:rPr>
      <w:sz w:val="18"/>
      <w:szCs w:val="18"/>
    </w:rPr>
  </w:style>
  <w:style w:type="table" w:styleId="a7">
    <w:name w:val="Table Grid"/>
    <w:basedOn w:val="a1"/>
    <w:uiPriority w:val="39"/>
    <w:rsid w:val="00F25C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List Table 2"/>
    <w:basedOn w:val="a1"/>
    <w:uiPriority w:val="47"/>
    <w:rsid w:val="00F25CC9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3">
    <w:name w:val="List Table 2 Accent 3"/>
    <w:basedOn w:val="a1"/>
    <w:uiPriority w:val="47"/>
    <w:rsid w:val="00F25CC9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5">
    <w:name w:val="Plain Table 5"/>
    <w:basedOn w:val="a1"/>
    <w:uiPriority w:val="45"/>
    <w:rsid w:val="00F25CC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C7EDC7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C7EDC7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C7EDC7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C7EDC7" w:themeFill="background1"/>
      </w:tcPr>
    </w:tblStylePr>
    <w:tblStylePr w:type="band1Vert">
      <w:tblPr/>
      <w:tcPr>
        <w:shd w:val="clear" w:color="auto" w:fill="B6E7B6" w:themeFill="background1" w:themeFillShade="F2"/>
      </w:tcPr>
    </w:tblStylePr>
    <w:tblStylePr w:type="band1Horz">
      <w:tblPr/>
      <w:tcPr>
        <w:shd w:val="clear" w:color="auto" w:fill="B6E7B6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F25CC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6E7B6" w:themeFill="background1" w:themeFillShade="F2"/>
      </w:tcPr>
    </w:tblStylePr>
    <w:tblStylePr w:type="band1Horz">
      <w:tblPr/>
      <w:tcPr>
        <w:shd w:val="clear" w:color="auto" w:fill="B6E7B6" w:themeFill="background1" w:themeFillShade="F2"/>
      </w:tcPr>
    </w:tblStylePr>
  </w:style>
  <w:style w:type="paragraph" w:styleId="a8">
    <w:name w:val="Normal (Web)"/>
    <w:basedOn w:val="a"/>
    <w:uiPriority w:val="99"/>
    <w:semiHidden/>
    <w:unhideWhenUsed/>
    <w:rsid w:val="00F25CC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List Paragraph"/>
    <w:basedOn w:val="a"/>
    <w:uiPriority w:val="34"/>
    <w:qFormat/>
    <w:rsid w:val="00F25CC9"/>
    <w:pPr>
      <w:ind w:firstLineChars="200" w:firstLine="420"/>
    </w:pPr>
  </w:style>
  <w:style w:type="table" w:styleId="20">
    <w:name w:val="Plain Table 2"/>
    <w:basedOn w:val="a1"/>
    <w:uiPriority w:val="42"/>
    <w:rsid w:val="00F25CC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-6">
    <w:name w:val="Grid Table 1 Light Accent 6"/>
    <w:basedOn w:val="a1"/>
    <w:uiPriority w:val="46"/>
    <w:rsid w:val="00F25CC9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a">
    <w:name w:val="annotation reference"/>
    <w:basedOn w:val="a0"/>
    <w:uiPriority w:val="99"/>
    <w:semiHidden/>
    <w:unhideWhenUsed/>
    <w:qFormat/>
    <w:rsid w:val="00F25CC9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qFormat/>
    <w:rsid w:val="00F25CC9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qFormat/>
    <w:rsid w:val="00F25CC9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F25CC9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F25CC9"/>
    <w:rPr>
      <w:b/>
      <w:bCs/>
      <w:sz w:val="20"/>
      <w:szCs w:val="20"/>
    </w:rPr>
  </w:style>
  <w:style w:type="paragraph" w:styleId="af">
    <w:name w:val="Balloon Text"/>
    <w:basedOn w:val="a"/>
    <w:link w:val="af0"/>
    <w:uiPriority w:val="99"/>
    <w:semiHidden/>
    <w:unhideWhenUsed/>
    <w:rsid w:val="00F25CC9"/>
    <w:rPr>
      <w:rFonts w:ascii="Segoe UI" w:hAnsi="Segoe UI" w:cs="Segoe UI"/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F25CC9"/>
    <w:rPr>
      <w:rFonts w:ascii="Segoe UI" w:hAnsi="Segoe UI" w:cs="Segoe UI"/>
      <w:sz w:val="18"/>
      <w:szCs w:val="18"/>
    </w:rPr>
  </w:style>
  <w:style w:type="paragraph" w:styleId="af1">
    <w:name w:val="Revision"/>
    <w:hidden/>
    <w:uiPriority w:val="99"/>
    <w:semiHidden/>
    <w:rsid w:val="00F25CC9"/>
  </w:style>
  <w:style w:type="paragraph" w:customStyle="1" w:styleId="EndNoteBibliographyTitle">
    <w:name w:val="EndNote Bibliography Title"/>
    <w:basedOn w:val="a"/>
    <w:link w:val="EndNoteBibliographyTitle0"/>
    <w:rsid w:val="00F25CC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25CC9"/>
    <w:rPr>
      <w:rFonts w:ascii="等线" w:eastAsia="等线" w:hAnsi="等线"/>
      <w:noProof/>
      <w:sz w:val="20"/>
    </w:rPr>
  </w:style>
  <w:style w:type="table" w:styleId="1">
    <w:name w:val="List Table 1 Light"/>
    <w:basedOn w:val="a1"/>
    <w:uiPriority w:val="46"/>
    <w:rsid w:val="00DD246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List Table 2 Accent 1"/>
    <w:basedOn w:val="a1"/>
    <w:uiPriority w:val="47"/>
    <w:rsid w:val="00DD2460"/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1-60">
    <w:name w:val="List Table 1 Light Accent 6"/>
    <w:basedOn w:val="a1"/>
    <w:uiPriority w:val="46"/>
    <w:rsid w:val="003F7F2F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7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B1C12A-FC45-4B51-A88E-A1FBC56056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5</TotalTime>
  <Pages>1</Pages>
  <Words>208</Words>
  <Characters>1191</Characters>
  <Application>Microsoft Office Word</Application>
  <DocSecurity>0</DocSecurity>
  <Lines>9</Lines>
  <Paragraphs>2</Paragraphs>
  <ScaleCrop>false</ScaleCrop>
  <Company>Microsoft</Company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a Liu</dc:creator>
  <cp:keywords/>
  <dc:description/>
  <cp:lastModifiedBy>Nana Liu</cp:lastModifiedBy>
  <cp:revision>262</cp:revision>
  <cp:lastPrinted>2019-09-03T04:30:00Z</cp:lastPrinted>
  <dcterms:created xsi:type="dcterms:W3CDTF">2019-04-24T04:01:00Z</dcterms:created>
  <dcterms:modified xsi:type="dcterms:W3CDTF">2019-09-07T07:09:00Z</dcterms:modified>
</cp:coreProperties>
</file>